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540"/>
        <w:tblW w:w="5000" w:type="pct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5277"/>
        <w:gridCol w:w="4419"/>
      </w:tblGrid>
      <w:tr w:rsidR="00E32BED" w:rsidRPr="000242AA" w14:paraId="47F9A4ED" w14:textId="77777777" w:rsidTr="00734848">
        <w:trPr>
          <w:cantSplit/>
          <w:tblHeader/>
        </w:trPr>
        <w:tc>
          <w:tcPr>
            <w:tcW w:w="2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697FA3" w14:textId="77777777" w:rsidR="00E32BED" w:rsidRPr="000242AA" w:rsidRDefault="00E32BED" w:rsidP="00441636">
            <w:pPr>
              <w:keepNext/>
              <w:adjustRightInd w:val="0"/>
              <w:spacing w:before="29" w:after="29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293B7" w14:textId="77777777" w:rsidR="00E32BED" w:rsidRPr="000242AA" w:rsidRDefault="00E32BED" w:rsidP="00441636">
            <w:pPr>
              <w:keepNext/>
              <w:adjustRightInd w:val="0"/>
              <w:spacing w:before="29" w:after="29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Total (n=15)</w:t>
            </w:r>
          </w:p>
        </w:tc>
      </w:tr>
      <w:tr w:rsidR="00E32BED" w:rsidRPr="000242AA" w14:paraId="0EA8977F" w14:textId="77777777" w:rsidTr="00734848">
        <w:trPr>
          <w:cantSplit/>
        </w:trPr>
        <w:tc>
          <w:tcPr>
            <w:tcW w:w="2721" w:type="pct"/>
            <w:tcBorders>
              <w:top w:val="single" w:sz="4" w:space="0" w:color="auto"/>
            </w:tcBorders>
            <w:shd w:val="clear" w:color="auto" w:fill="FFFFFF"/>
          </w:tcPr>
          <w:p w14:paraId="4F3902F2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Gender N (%)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shd w:val="clear" w:color="auto" w:fill="FFFFFF"/>
          </w:tcPr>
          <w:p w14:paraId="5932D880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BED" w:rsidRPr="000242AA" w14:paraId="1A8D841B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74C89350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2279" w:type="pct"/>
            <w:shd w:val="clear" w:color="auto" w:fill="FFFFFF"/>
          </w:tcPr>
          <w:p w14:paraId="4DC85C66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12 (80)</w:t>
            </w:r>
          </w:p>
        </w:tc>
      </w:tr>
      <w:tr w:rsidR="00E32BED" w:rsidRPr="000242AA" w14:paraId="1A65D0E1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4211CB7D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2279" w:type="pct"/>
            <w:shd w:val="clear" w:color="auto" w:fill="FFFFFF"/>
          </w:tcPr>
          <w:p w14:paraId="3FB83F6B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3 (20)</w:t>
            </w:r>
          </w:p>
        </w:tc>
      </w:tr>
      <w:tr w:rsidR="00E32BED" w:rsidRPr="000242AA" w14:paraId="450CF65E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4F0AF585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279" w:type="pct"/>
            <w:shd w:val="clear" w:color="auto" w:fill="FFFFFF"/>
          </w:tcPr>
          <w:p w14:paraId="7279C87A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BED" w:rsidRPr="000242AA" w14:paraId="414F77ED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1D544C57" w14:textId="77777777" w:rsidR="00E32BED" w:rsidRPr="000242AA" w:rsidRDefault="00E32BED" w:rsidP="009510D5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</w:t>
            </w:r>
            <w:r w:rsidR="009510D5"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M</w:t>
            </w: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ean</w:t>
            </w:r>
            <w:r w:rsidR="009510D5"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2279" w:type="pct"/>
            <w:shd w:val="clear" w:color="auto" w:fill="FFFFFF"/>
          </w:tcPr>
          <w:p w14:paraId="4601776D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sz w:val="20"/>
                <w:szCs w:val="20"/>
                <w:lang w:val="en-GB"/>
              </w:rPr>
              <w:t>45.87 (9.79)</w:t>
            </w:r>
          </w:p>
        </w:tc>
      </w:tr>
      <w:tr w:rsidR="00E32BED" w:rsidRPr="000242AA" w14:paraId="73DA3448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20B88515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median</w:t>
            </w:r>
          </w:p>
        </w:tc>
        <w:tc>
          <w:tcPr>
            <w:tcW w:w="2279" w:type="pct"/>
            <w:shd w:val="clear" w:color="auto" w:fill="FFFFFF"/>
          </w:tcPr>
          <w:p w14:paraId="61D64321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E32BED" w:rsidRPr="000242AA" w14:paraId="29D968DC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1514B28F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range</w:t>
            </w:r>
          </w:p>
        </w:tc>
        <w:tc>
          <w:tcPr>
            <w:tcW w:w="2279" w:type="pct"/>
            <w:shd w:val="clear" w:color="auto" w:fill="FFFFFF"/>
          </w:tcPr>
          <w:p w14:paraId="5612C9ED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32.00 - 62</w:t>
            </w:r>
            <w:r w:rsidRPr="000242AA">
              <w:rPr>
                <w:rFonts w:cs="Arial"/>
                <w:color w:val="000000"/>
                <w:sz w:val="20"/>
                <w:szCs w:val="20"/>
              </w:rPr>
              <w:t>.00</w:t>
            </w:r>
          </w:p>
        </w:tc>
      </w:tr>
      <w:tr w:rsidR="00E32BED" w:rsidRPr="003B3231" w14:paraId="4D146A4E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149878A5" w14:textId="77777777" w:rsidR="00E32BED" w:rsidRPr="000242AA" w:rsidRDefault="00F605E7" w:rsidP="00441636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CML patients </w:t>
            </w:r>
            <w:r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typically visited </w:t>
            </w: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per week </w:t>
            </w:r>
            <w:r w:rsidR="00E32BED"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79" w:type="pct"/>
            <w:shd w:val="clear" w:color="auto" w:fill="FFFFFF"/>
          </w:tcPr>
          <w:p w14:paraId="385918AD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BED" w:rsidRPr="000242AA" w14:paraId="0487FDE4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233F1ACA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</w:t>
            </w:r>
            <w:r w:rsidRPr="000242AA">
              <w:rPr>
                <w:rFonts w:cs="Arial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2279" w:type="pct"/>
            <w:shd w:val="clear" w:color="auto" w:fill="FFFFFF"/>
          </w:tcPr>
          <w:p w14:paraId="46F372CD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6 (40)</w:t>
            </w:r>
          </w:p>
        </w:tc>
      </w:tr>
      <w:tr w:rsidR="00E32BED" w:rsidRPr="000242AA" w14:paraId="25263D93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7023B804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10-20</w:t>
            </w:r>
          </w:p>
        </w:tc>
        <w:tc>
          <w:tcPr>
            <w:tcW w:w="2279" w:type="pct"/>
            <w:shd w:val="clear" w:color="auto" w:fill="FFFFFF"/>
          </w:tcPr>
          <w:p w14:paraId="25576764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4 (26.67)</w:t>
            </w:r>
          </w:p>
        </w:tc>
      </w:tr>
      <w:tr w:rsidR="00E32BED" w:rsidRPr="000242AA" w14:paraId="0EF80FB6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4714E680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&gt;20</w:t>
            </w:r>
          </w:p>
        </w:tc>
        <w:tc>
          <w:tcPr>
            <w:tcW w:w="2279" w:type="pct"/>
            <w:shd w:val="clear" w:color="auto" w:fill="FFFFFF"/>
          </w:tcPr>
          <w:p w14:paraId="07DB9BE3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3 (20)</w:t>
            </w:r>
          </w:p>
        </w:tc>
      </w:tr>
      <w:tr w:rsidR="00E32BED" w:rsidRPr="000242AA" w14:paraId="6CF54E07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5D7F6E17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7CAF524D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2 (13.33)</w:t>
            </w:r>
          </w:p>
        </w:tc>
      </w:tr>
      <w:tr w:rsidR="00E32BED" w:rsidRPr="003B3231" w14:paraId="7DA9A19C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19BF5EB4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Main source of information </w:t>
            </w:r>
            <w:r w:rsidR="00F605E7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regarding CML </w:t>
            </w: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79" w:type="pct"/>
            <w:shd w:val="clear" w:color="auto" w:fill="FFFFFF"/>
          </w:tcPr>
          <w:p w14:paraId="5DA0D21E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BED" w:rsidRPr="000242AA" w14:paraId="1DF23E33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6FA9E045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</w:t>
            </w: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International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scientific</w:t>
            </w:r>
            <w:proofErr w:type="spellEnd"/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literature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630DA7FB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8 (53.33)</w:t>
            </w:r>
          </w:p>
        </w:tc>
      </w:tr>
      <w:tr w:rsidR="00E32BED" w:rsidRPr="000242AA" w14:paraId="41846208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7148E139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Conferences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13F5387A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7 (46.67)</w:t>
            </w:r>
          </w:p>
        </w:tc>
      </w:tr>
      <w:tr w:rsidR="00E32BED" w:rsidRPr="000242AA" w14:paraId="1301C51D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0EB1B236" w14:textId="77777777" w:rsidR="00E32BED" w:rsidRPr="000242AA" w:rsidRDefault="00F605E7" w:rsidP="00F605E7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Years in</w:t>
            </w:r>
            <w:r w:rsidR="00E32BED"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 practice </w:t>
            </w:r>
          </w:p>
        </w:tc>
        <w:tc>
          <w:tcPr>
            <w:tcW w:w="2279" w:type="pct"/>
            <w:shd w:val="clear" w:color="auto" w:fill="FFFFFF"/>
          </w:tcPr>
          <w:p w14:paraId="520E8B45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32BED" w:rsidRPr="000242AA" w14:paraId="08379485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45F3A45B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="009510D5"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279" w:type="pct"/>
            <w:shd w:val="clear" w:color="auto" w:fill="FFFFFF"/>
          </w:tcPr>
          <w:p w14:paraId="2EF50117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18.27 (10.14)</w:t>
            </w:r>
          </w:p>
        </w:tc>
      </w:tr>
      <w:tr w:rsidR="00E32BED" w:rsidRPr="000242AA" w14:paraId="3962219D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57495887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33D6254F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</w:tr>
      <w:tr w:rsidR="00E32BED" w:rsidRPr="000242AA" w14:paraId="3F560380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04B05CAE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7CE02E1D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5.00 - 35.00</w:t>
            </w:r>
          </w:p>
        </w:tc>
      </w:tr>
      <w:tr w:rsidR="00E32BED" w:rsidRPr="003B3231" w14:paraId="4FB598C4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61D10DCE" w14:textId="77777777" w:rsidR="00E32BED" w:rsidRPr="000242AA" w:rsidRDefault="00E32BED" w:rsidP="00F605E7">
            <w:pPr>
              <w:adjustRightInd w:val="0"/>
              <w:spacing w:before="29" w:after="29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Experience </w:t>
            </w:r>
            <w:r w:rsidR="00F605E7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 in treating </w:t>
            </w:r>
            <w:r w:rsidRPr="000242AA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CML patients (years)</w:t>
            </w:r>
          </w:p>
        </w:tc>
        <w:tc>
          <w:tcPr>
            <w:tcW w:w="2279" w:type="pct"/>
            <w:shd w:val="clear" w:color="auto" w:fill="FFFFFF"/>
          </w:tcPr>
          <w:p w14:paraId="2C0B7C8B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32BED" w:rsidRPr="000242AA" w14:paraId="35A2B471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04B280DB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  </w:t>
            </w:r>
            <w:r w:rsidR="009510D5" w:rsidRPr="000242AA">
              <w:rPr>
                <w:rFonts w:cs="Arial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279" w:type="pct"/>
            <w:shd w:val="clear" w:color="auto" w:fill="FFFFFF"/>
          </w:tcPr>
          <w:p w14:paraId="4F060961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14.20 (8.07)</w:t>
            </w:r>
          </w:p>
        </w:tc>
      </w:tr>
      <w:tr w:rsidR="00E32BED" w:rsidRPr="000242AA" w14:paraId="0E55D573" w14:textId="77777777" w:rsidTr="00734848">
        <w:trPr>
          <w:cantSplit/>
        </w:trPr>
        <w:tc>
          <w:tcPr>
            <w:tcW w:w="2721" w:type="pct"/>
            <w:shd w:val="clear" w:color="auto" w:fill="FFFFFF"/>
          </w:tcPr>
          <w:p w14:paraId="3DF12399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2279" w:type="pct"/>
            <w:shd w:val="clear" w:color="auto" w:fill="FFFFFF"/>
          </w:tcPr>
          <w:p w14:paraId="66EF8889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E32BED" w:rsidRPr="000242AA" w14:paraId="28098BB0" w14:textId="77777777" w:rsidTr="00734848">
        <w:trPr>
          <w:cantSplit/>
        </w:trPr>
        <w:tc>
          <w:tcPr>
            <w:tcW w:w="2721" w:type="pct"/>
            <w:tcBorders>
              <w:bottom w:val="single" w:sz="4" w:space="0" w:color="auto"/>
            </w:tcBorders>
            <w:shd w:val="clear" w:color="auto" w:fill="FFFFFF"/>
          </w:tcPr>
          <w:p w14:paraId="0DEA62EA" w14:textId="77777777" w:rsidR="00E32BED" w:rsidRPr="000242AA" w:rsidRDefault="00E32BED" w:rsidP="00441636">
            <w:pPr>
              <w:adjustRightInd w:val="0"/>
              <w:spacing w:before="29" w:after="29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242AA">
              <w:rPr>
                <w:rFonts w:cs="Arial"/>
                <w:color w:val="000000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2279" w:type="pct"/>
            <w:tcBorders>
              <w:bottom w:val="single" w:sz="4" w:space="0" w:color="auto"/>
            </w:tcBorders>
            <w:shd w:val="clear" w:color="auto" w:fill="FFFFFF"/>
          </w:tcPr>
          <w:p w14:paraId="73E15F15" w14:textId="77777777" w:rsidR="00E32BED" w:rsidRPr="000242AA" w:rsidRDefault="00E32BED" w:rsidP="00441636">
            <w:pPr>
              <w:adjustRightInd w:val="0"/>
              <w:spacing w:before="29" w:after="29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42AA">
              <w:rPr>
                <w:rFonts w:cs="Arial"/>
                <w:color w:val="000000"/>
                <w:sz w:val="20"/>
                <w:szCs w:val="20"/>
              </w:rPr>
              <w:t>4.00 - 32.00</w:t>
            </w:r>
          </w:p>
        </w:tc>
      </w:tr>
    </w:tbl>
    <w:p w14:paraId="11409783" w14:textId="293FAD28" w:rsidR="00441636" w:rsidRPr="00F82F76" w:rsidRDefault="00B8552D" w:rsidP="00441636">
      <w:pPr>
        <w:rPr>
          <w:b/>
          <w:lang w:val="en-GB"/>
        </w:rPr>
      </w:pPr>
      <w:r>
        <w:rPr>
          <w:b/>
          <w:lang w:val="en-GB"/>
        </w:rPr>
        <w:t xml:space="preserve">Supplemental </w:t>
      </w:r>
      <w:bookmarkStart w:id="0" w:name="_GoBack"/>
      <w:bookmarkEnd w:id="0"/>
      <w:r w:rsidR="00441636" w:rsidRPr="00F82F76">
        <w:rPr>
          <w:b/>
          <w:lang w:val="en-GB"/>
        </w:rPr>
        <w:t>Table 1.   Physician characteristics</w:t>
      </w:r>
    </w:p>
    <w:p w14:paraId="76013562" w14:textId="77777777" w:rsidR="00441636" w:rsidRPr="000242AA" w:rsidRDefault="00734848" w:rsidP="00441636">
      <w:pPr>
        <w:rPr>
          <w:sz w:val="20"/>
          <w:szCs w:val="20"/>
          <w:lang w:val="en-GB"/>
        </w:rPr>
      </w:pPr>
      <w:r w:rsidRPr="000242AA">
        <w:rPr>
          <w:i/>
          <w:sz w:val="20"/>
          <w:szCs w:val="20"/>
          <w:lang w:val="en-GB"/>
        </w:rPr>
        <w:t>Legend:</w:t>
      </w:r>
      <w:r w:rsidRPr="000242AA">
        <w:rPr>
          <w:sz w:val="20"/>
          <w:szCs w:val="20"/>
          <w:lang w:val="en-GB"/>
        </w:rPr>
        <w:t xml:space="preserve"> </w:t>
      </w:r>
      <w:r w:rsidR="009510D5" w:rsidRPr="000242AA">
        <w:rPr>
          <w:sz w:val="20"/>
          <w:szCs w:val="20"/>
          <w:lang w:val="en-GB"/>
        </w:rPr>
        <w:t>SD=Standard Deviation</w:t>
      </w:r>
    </w:p>
    <w:p w14:paraId="2769E4AB" w14:textId="77777777" w:rsidR="00441636" w:rsidRDefault="00441636" w:rsidP="00441636">
      <w:pPr>
        <w:rPr>
          <w:lang w:val="en-GB"/>
        </w:rPr>
      </w:pPr>
    </w:p>
    <w:p w14:paraId="24763589" w14:textId="77777777" w:rsidR="00441636" w:rsidRDefault="00441636" w:rsidP="00441636">
      <w:pPr>
        <w:rPr>
          <w:lang w:val="en-GB"/>
        </w:rPr>
      </w:pPr>
    </w:p>
    <w:p w14:paraId="65F09233" w14:textId="77777777" w:rsidR="00441636" w:rsidRDefault="00441636" w:rsidP="00441636">
      <w:pPr>
        <w:rPr>
          <w:lang w:val="en-GB"/>
        </w:rPr>
      </w:pPr>
    </w:p>
    <w:p w14:paraId="592588AA" w14:textId="77777777" w:rsidR="00441636" w:rsidRDefault="00441636" w:rsidP="00441636">
      <w:pPr>
        <w:rPr>
          <w:lang w:val="en-GB"/>
        </w:rPr>
      </w:pPr>
    </w:p>
    <w:p w14:paraId="0FF8CF4E" w14:textId="77777777" w:rsidR="00441636" w:rsidRDefault="00441636" w:rsidP="00441636">
      <w:pPr>
        <w:rPr>
          <w:lang w:val="en-GB"/>
        </w:rPr>
      </w:pPr>
    </w:p>
    <w:p w14:paraId="5735AC3D" w14:textId="77777777" w:rsidR="00441636" w:rsidRDefault="00441636" w:rsidP="00441636">
      <w:pPr>
        <w:rPr>
          <w:lang w:val="en-GB"/>
        </w:rPr>
      </w:pPr>
    </w:p>
    <w:p w14:paraId="411D963F" w14:textId="77777777" w:rsidR="00441636" w:rsidRDefault="00441636" w:rsidP="00441636">
      <w:pPr>
        <w:rPr>
          <w:lang w:val="en-GB"/>
        </w:rPr>
      </w:pPr>
    </w:p>
    <w:p w14:paraId="2719D2EB" w14:textId="77777777" w:rsidR="00441636" w:rsidRDefault="00441636" w:rsidP="00441636">
      <w:pPr>
        <w:rPr>
          <w:lang w:val="en-GB"/>
        </w:rPr>
      </w:pPr>
    </w:p>
    <w:p w14:paraId="24BD47A8" w14:textId="77777777" w:rsidR="00441636" w:rsidRDefault="00441636" w:rsidP="00441636">
      <w:pPr>
        <w:rPr>
          <w:lang w:val="en-GB"/>
        </w:rPr>
      </w:pPr>
    </w:p>
    <w:p w14:paraId="0C72BA0C" w14:textId="77777777" w:rsidR="00441636" w:rsidRDefault="00441636" w:rsidP="00441636">
      <w:pPr>
        <w:rPr>
          <w:lang w:val="en-GB"/>
        </w:rPr>
      </w:pPr>
    </w:p>
    <w:p w14:paraId="285812D0" w14:textId="77777777" w:rsidR="00441636" w:rsidRDefault="00441636" w:rsidP="00441636">
      <w:pPr>
        <w:rPr>
          <w:lang w:val="en-GB"/>
        </w:rPr>
      </w:pPr>
    </w:p>
    <w:p w14:paraId="55D66EBB" w14:textId="77777777" w:rsidR="00441636" w:rsidRDefault="00441636" w:rsidP="00441636">
      <w:pPr>
        <w:rPr>
          <w:lang w:val="en-GB"/>
        </w:rPr>
      </w:pPr>
    </w:p>
    <w:sectPr w:rsidR="00441636" w:rsidSect="008624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F1B15"/>
    <w:multiLevelType w:val="hybridMultilevel"/>
    <w:tmpl w:val="06A8BA60"/>
    <w:lvl w:ilvl="0" w:tplc="D1CE75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32BED"/>
    <w:rsid w:val="00022F4C"/>
    <w:rsid w:val="000242AA"/>
    <w:rsid w:val="000A18C5"/>
    <w:rsid w:val="000B1621"/>
    <w:rsid w:val="000E6040"/>
    <w:rsid w:val="00127FC0"/>
    <w:rsid w:val="0017771D"/>
    <w:rsid w:val="001C414E"/>
    <w:rsid w:val="001D04F0"/>
    <w:rsid w:val="0023474C"/>
    <w:rsid w:val="002C3472"/>
    <w:rsid w:val="002D2704"/>
    <w:rsid w:val="00355A77"/>
    <w:rsid w:val="003B3231"/>
    <w:rsid w:val="00441636"/>
    <w:rsid w:val="00445D7C"/>
    <w:rsid w:val="00525781"/>
    <w:rsid w:val="00654CD6"/>
    <w:rsid w:val="006E6C33"/>
    <w:rsid w:val="00725AE0"/>
    <w:rsid w:val="00734848"/>
    <w:rsid w:val="00750EF4"/>
    <w:rsid w:val="00764A6F"/>
    <w:rsid w:val="007E5BD4"/>
    <w:rsid w:val="00831101"/>
    <w:rsid w:val="0084556E"/>
    <w:rsid w:val="00862425"/>
    <w:rsid w:val="008D1B09"/>
    <w:rsid w:val="009510D5"/>
    <w:rsid w:val="009A56FB"/>
    <w:rsid w:val="00A130F1"/>
    <w:rsid w:val="00A32B19"/>
    <w:rsid w:val="00AA13B7"/>
    <w:rsid w:val="00AC67DC"/>
    <w:rsid w:val="00B02EB3"/>
    <w:rsid w:val="00B17765"/>
    <w:rsid w:val="00B76B1B"/>
    <w:rsid w:val="00B8552D"/>
    <w:rsid w:val="00BC4CF4"/>
    <w:rsid w:val="00BE1D52"/>
    <w:rsid w:val="00C27AE5"/>
    <w:rsid w:val="00C55796"/>
    <w:rsid w:val="00CD3AC2"/>
    <w:rsid w:val="00D55BBA"/>
    <w:rsid w:val="00D75805"/>
    <w:rsid w:val="00DC1A9E"/>
    <w:rsid w:val="00DC34B3"/>
    <w:rsid w:val="00DD1A87"/>
    <w:rsid w:val="00E32BED"/>
    <w:rsid w:val="00E53E7C"/>
    <w:rsid w:val="00ED351C"/>
    <w:rsid w:val="00F4438E"/>
    <w:rsid w:val="00F605E7"/>
    <w:rsid w:val="00F8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8392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32B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1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7580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6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604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0E60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parano</dc:creator>
  <cp:lastModifiedBy>Francesco Sparano</cp:lastModifiedBy>
  <cp:revision>12</cp:revision>
  <cp:lastPrinted>2017-01-10T17:07:00Z</cp:lastPrinted>
  <dcterms:created xsi:type="dcterms:W3CDTF">2017-02-15T15:14:00Z</dcterms:created>
  <dcterms:modified xsi:type="dcterms:W3CDTF">2017-04-19T08:56:00Z</dcterms:modified>
</cp:coreProperties>
</file>